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B54421" w14:textId="77777777" w:rsidR="00AE1AB2" w:rsidRPr="00596061" w:rsidRDefault="00AE1AB2" w:rsidP="00AE1AB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73"/>
        <w:gridCol w:w="114"/>
        <w:gridCol w:w="3259"/>
        <w:gridCol w:w="228"/>
        <w:gridCol w:w="3373"/>
        <w:gridCol w:w="114"/>
        <w:gridCol w:w="3431"/>
      </w:tblGrid>
      <w:tr w:rsidR="00AE1AB2" w:rsidRPr="00596061" w14:paraId="46A3E256" w14:textId="77777777" w:rsidTr="00626F8E">
        <w:trPr>
          <w:trHeight w:val="298"/>
        </w:trPr>
        <w:tc>
          <w:tcPr>
            <w:tcW w:w="3373" w:type="dxa"/>
            <w:tcBorders>
              <w:left w:val="nil"/>
              <w:bottom w:val="single" w:sz="4" w:space="0" w:color="auto"/>
              <w:right w:val="nil"/>
            </w:tcBorders>
          </w:tcPr>
          <w:p w14:paraId="04037D82" w14:textId="77777777" w:rsidR="00AE1AB2" w:rsidRPr="00596061" w:rsidRDefault="00AE1AB2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6061">
              <w:rPr>
                <w:rFonts w:ascii="Times New Roman" w:hAnsi="Times New Roman" w:cs="Times New Roman"/>
                <w:b/>
                <w:sz w:val="24"/>
                <w:szCs w:val="24"/>
              </w:rPr>
              <w:t>Guideline</w:t>
            </w:r>
          </w:p>
        </w:tc>
        <w:tc>
          <w:tcPr>
            <w:tcW w:w="33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F29DB3" w14:textId="77777777" w:rsidR="00AE1AB2" w:rsidRPr="00596061" w:rsidRDefault="00AE1AB2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6061">
              <w:rPr>
                <w:rFonts w:ascii="Times New Roman" w:hAnsi="Times New Roman" w:cs="Times New Roman"/>
                <w:b/>
                <w:sz w:val="24"/>
                <w:szCs w:val="24"/>
              </w:rPr>
              <w:t>Goals to be achieved</w:t>
            </w:r>
          </w:p>
        </w:tc>
        <w:tc>
          <w:tcPr>
            <w:tcW w:w="36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A989BB8" w14:textId="77777777" w:rsidR="00AE1AB2" w:rsidRPr="00596061" w:rsidRDefault="00AE1AB2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paration</w:t>
            </w:r>
          </w:p>
        </w:tc>
        <w:tc>
          <w:tcPr>
            <w:tcW w:w="354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B9AA475" w14:textId="77777777" w:rsidR="00AE1AB2" w:rsidRPr="00596061" w:rsidRDefault="00AE1AB2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I additions</w:t>
            </w:r>
          </w:p>
        </w:tc>
      </w:tr>
      <w:tr w:rsidR="00AE1AB2" w:rsidRPr="00596061" w14:paraId="59A77F29" w14:textId="77777777" w:rsidTr="00626F8E">
        <w:trPr>
          <w:trHeight w:val="298"/>
        </w:trPr>
        <w:tc>
          <w:tcPr>
            <w:tcW w:w="13892" w:type="dxa"/>
            <w:gridSpan w:val="7"/>
            <w:tcBorders>
              <w:left w:val="nil"/>
              <w:right w:val="nil"/>
            </w:tcBorders>
          </w:tcPr>
          <w:p w14:paraId="182EE22C" w14:textId="77777777" w:rsidR="00AE1AB2" w:rsidRPr="00596061" w:rsidRDefault="00AE1AB2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061">
              <w:rPr>
                <w:rFonts w:ascii="Times New Roman" w:hAnsi="Times New Roman" w:cs="Times New Roman"/>
                <w:b/>
                <w:sz w:val="24"/>
                <w:szCs w:val="24"/>
              </w:rPr>
              <w:t>Prior to involvement</w:t>
            </w:r>
          </w:p>
        </w:tc>
      </w:tr>
      <w:tr w:rsidR="00AE1AB2" w:rsidRPr="00596061" w14:paraId="3643B128" w14:textId="77777777" w:rsidTr="00626F8E">
        <w:tc>
          <w:tcPr>
            <w:tcW w:w="3373" w:type="dxa"/>
            <w:tcBorders>
              <w:left w:val="nil"/>
              <w:bottom w:val="nil"/>
              <w:right w:val="nil"/>
            </w:tcBorders>
          </w:tcPr>
          <w:p w14:paraId="09C6252F" w14:textId="77777777" w:rsidR="00AE1AB2" w:rsidRPr="00596061" w:rsidRDefault="00AE1AB2" w:rsidP="00626F8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96061">
              <w:rPr>
                <w:rFonts w:ascii="Times New Roman" w:hAnsi="Times New Roman" w:cs="Times New Roman"/>
                <w:b/>
              </w:rPr>
              <w:t xml:space="preserve">1.  </w:t>
            </w:r>
            <w:r w:rsidRPr="00596061">
              <w:rPr>
                <w:rFonts w:ascii="Times New Roman" w:hAnsi="Times New Roman" w:cs="Times New Roman"/>
                <w:bCs/>
              </w:rPr>
              <w:t xml:space="preserve">The well-being of people with dementia should be prioritised </w:t>
            </w:r>
            <w:r>
              <w:rPr>
                <w:rFonts w:ascii="Times New Roman" w:hAnsi="Times New Roman" w:cs="Times New Roman"/>
                <w:bCs/>
                <w:noProof/>
              </w:rPr>
              <w:t>[6]</w:t>
            </w:r>
            <w:r>
              <w:rPr>
                <w:rFonts w:ascii="Times New Roman" w:hAnsi="Times New Roman" w:cs="Times New Roman"/>
                <w:bCs/>
              </w:rPr>
              <w:t xml:space="preserve">. </w:t>
            </w:r>
          </w:p>
        </w:tc>
        <w:tc>
          <w:tcPr>
            <w:tcW w:w="3373" w:type="dxa"/>
            <w:gridSpan w:val="2"/>
            <w:tcBorders>
              <w:left w:val="nil"/>
              <w:bottom w:val="nil"/>
              <w:right w:val="nil"/>
            </w:tcBorders>
          </w:tcPr>
          <w:p w14:paraId="118D3506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>Ensure a positive research experience for participants.</w:t>
            </w:r>
          </w:p>
        </w:tc>
        <w:tc>
          <w:tcPr>
            <w:tcW w:w="3601" w:type="dxa"/>
            <w:gridSpan w:val="2"/>
            <w:tcBorders>
              <w:left w:val="nil"/>
              <w:bottom w:val="nil"/>
              <w:right w:val="nil"/>
            </w:tcBorders>
          </w:tcPr>
          <w:p w14:paraId="7137DC73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>Involve skilled researchers/practitioners.</w:t>
            </w:r>
          </w:p>
          <w:p w14:paraId="07112D9A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 xml:space="preserve">When working in groups, ensure these are small in size (max. eight people with dementia). </w:t>
            </w:r>
          </w:p>
          <w:p w14:paraId="390F304E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 xml:space="preserve">Allow </w:t>
            </w:r>
            <w:proofErr w:type="gramStart"/>
            <w:r w:rsidRPr="00596061">
              <w:rPr>
                <w:rFonts w:ascii="Times New Roman" w:hAnsi="Times New Roman" w:cs="Times New Roman"/>
              </w:rPr>
              <w:t>for time</w:t>
            </w:r>
            <w:proofErr w:type="gramEnd"/>
            <w:r w:rsidRPr="00596061">
              <w:rPr>
                <w:rFonts w:ascii="Times New Roman" w:hAnsi="Times New Roman" w:cs="Times New Roman"/>
              </w:rPr>
              <w:t xml:space="preserve"> to get to know the participants.</w:t>
            </w:r>
          </w:p>
          <w:p w14:paraId="16BD057E" w14:textId="77777777" w:rsidR="00AE1AB2" w:rsidRPr="00596061" w:rsidRDefault="00AE1AB2" w:rsidP="00626F8E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5" w:type="dxa"/>
            <w:gridSpan w:val="2"/>
            <w:tcBorders>
              <w:left w:val="nil"/>
              <w:bottom w:val="nil"/>
              <w:right w:val="nil"/>
            </w:tcBorders>
          </w:tcPr>
          <w:p w14:paraId="6C886E7D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>Researchers need to be aware of the type of dementia and any other relevant conditions that might influence participation.</w:t>
            </w:r>
          </w:p>
          <w:p w14:paraId="4903A8B2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 xml:space="preserve">The positive aspects of participating need to </w:t>
            </w:r>
            <w:proofErr w:type="gramStart"/>
            <w:r w:rsidRPr="00596061">
              <w:rPr>
                <w:rFonts w:ascii="Times New Roman" w:hAnsi="Times New Roman" w:cs="Times New Roman"/>
              </w:rPr>
              <w:t>be highlighted</w:t>
            </w:r>
            <w:proofErr w:type="gramEnd"/>
            <w:r w:rsidRPr="00596061">
              <w:rPr>
                <w:rFonts w:ascii="Times New Roman" w:hAnsi="Times New Roman" w:cs="Times New Roman"/>
              </w:rPr>
              <w:t>.</w:t>
            </w:r>
          </w:p>
          <w:p w14:paraId="2C6B9519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 xml:space="preserve">A friendly, </w:t>
            </w:r>
            <w:proofErr w:type="gramStart"/>
            <w:r w:rsidRPr="00596061">
              <w:rPr>
                <w:rFonts w:ascii="Times New Roman" w:hAnsi="Times New Roman" w:cs="Times New Roman"/>
              </w:rPr>
              <w:t>light hearted</w:t>
            </w:r>
            <w:proofErr w:type="gramEnd"/>
            <w:r w:rsidRPr="00596061">
              <w:rPr>
                <w:rFonts w:ascii="Times New Roman" w:hAnsi="Times New Roman" w:cs="Times New Roman"/>
              </w:rPr>
              <w:t xml:space="preserve"> environment is needed so participants feel comfortable to ask questions about things they do not understand.</w:t>
            </w:r>
            <w:r w:rsidRPr="00596061">
              <w:rPr>
                <w:rFonts w:ascii="Times New Roman" w:hAnsi="Times New Roman" w:cs="Times New Roman"/>
              </w:rPr>
              <w:br/>
            </w:r>
          </w:p>
        </w:tc>
      </w:tr>
      <w:tr w:rsidR="00AE1AB2" w:rsidRPr="00596061" w14:paraId="27B719A2" w14:textId="77777777" w:rsidTr="00626F8E"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</w:tcPr>
          <w:p w14:paraId="5DF01389" w14:textId="1DC17DA4" w:rsidR="00AE1AB2" w:rsidRPr="00596061" w:rsidRDefault="00AE1AB2" w:rsidP="00626F8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96061">
              <w:rPr>
                <w:rFonts w:ascii="Times New Roman" w:hAnsi="Times New Roman" w:cs="Times New Roman"/>
                <w:b/>
              </w:rPr>
              <w:t xml:space="preserve">2. </w:t>
            </w:r>
            <w:r w:rsidRPr="00596061">
              <w:rPr>
                <w:rFonts w:ascii="Times New Roman" w:hAnsi="Times New Roman" w:cs="Times New Roman"/>
              </w:rPr>
              <w:t xml:space="preserve">People with dementia </w:t>
            </w:r>
            <w:proofErr w:type="gramStart"/>
            <w:r w:rsidRPr="00596061">
              <w:rPr>
                <w:rFonts w:ascii="Times New Roman" w:hAnsi="Times New Roman" w:cs="Times New Roman"/>
              </w:rPr>
              <w:t>should be made</w:t>
            </w:r>
            <w:proofErr w:type="gramEnd"/>
            <w:r w:rsidRPr="00596061">
              <w:rPr>
                <w:rFonts w:ascii="Times New Roman" w:hAnsi="Times New Roman" w:cs="Times New Roman"/>
              </w:rPr>
              <w:t xml:space="preserve"> aware of the purpose of their involvement </w:t>
            </w:r>
            <w:r w:rsidR="00094BB3">
              <w:rPr>
                <w:rFonts w:ascii="Times New Roman" w:hAnsi="Times New Roman" w:cs="Times New Roman"/>
                <w:noProof/>
              </w:rPr>
              <w:t>[21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 w:rsidRPr="00596061">
              <w:rPr>
                <w:rFonts w:ascii="Times New Roman" w:hAnsi="Times New Roman" w:cs="Times New Roman"/>
              </w:rPr>
              <w:t>.</w:t>
            </w:r>
            <w:r w:rsidRPr="00596061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A5DF6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96061">
              <w:rPr>
                <w:rFonts w:ascii="Times New Roman" w:hAnsi="Times New Roman" w:cs="Times New Roman"/>
                <w:bCs/>
              </w:rPr>
              <w:t>Decrease the risk of socially desirable answers.</w:t>
            </w:r>
          </w:p>
        </w:tc>
        <w:tc>
          <w:tcPr>
            <w:tcW w:w="36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3957D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>Explore participants’ expectations regarding their involvement.</w:t>
            </w:r>
          </w:p>
          <w:p w14:paraId="796A9E32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>Encourage participants to be honest and critical.</w:t>
            </w:r>
          </w:p>
          <w:p w14:paraId="0A43D070" w14:textId="140ADB41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>Give participants the opportunity to be co-researchers.</w:t>
            </w:r>
            <w:r w:rsidR="00094BB3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01E4B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 xml:space="preserve">Researchers need to highlight the relevance of participation.  </w:t>
            </w:r>
          </w:p>
        </w:tc>
      </w:tr>
      <w:tr w:rsidR="00AE1AB2" w:rsidRPr="00596061" w14:paraId="75B48C74" w14:textId="77777777" w:rsidTr="00626F8E"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</w:tcPr>
          <w:p w14:paraId="365F3564" w14:textId="1F600ACE" w:rsidR="00AE1AB2" w:rsidRPr="00596061" w:rsidRDefault="00AE1AB2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96061">
              <w:rPr>
                <w:rFonts w:ascii="Times New Roman" w:hAnsi="Times New Roman" w:cs="Times New Roman"/>
                <w:b/>
              </w:rPr>
              <w:t>3</w:t>
            </w:r>
            <w:r w:rsidRPr="00596061">
              <w:rPr>
                <w:rFonts w:ascii="Times New Roman" w:hAnsi="Times New Roman" w:cs="Times New Roman"/>
                <w:b/>
                <w:bCs/>
              </w:rPr>
              <w:t>.</w:t>
            </w:r>
            <w:r w:rsidRPr="00596061">
              <w:rPr>
                <w:rFonts w:ascii="Times New Roman" w:hAnsi="Times New Roman" w:cs="Times New Roman"/>
                <w:b/>
              </w:rPr>
              <w:t xml:space="preserve"> </w:t>
            </w:r>
            <w:r w:rsidRPr="00596061">
              <w:rPr>
                <w:rFonts w:ascii="Times New Roman" w:hAnsi="Times New Roman" w:cs="Times New Roman"/>
                <w:bCs/>
              </w:rPr>
              <w:t xml:space="preserve">Researchers need to set the goal of involvement and take stock of when and where in the </w:t>
            </w:r>
            <w:r w:rsidRPr="00596061">
              <w:rPr>
                <w:rFonts w:ascii="Times New Roman" w:hAnsi="Times New Roman" w:cs="Times New Roman"/>
                <w:bCs/>
              </w:rPr>
              <w:lastRenderedPageBreak/>
              <w:t xml:space="preserve">development process its </w:t>
            </w:r>
            <w:proofErr w:type="gramStart"/>
            <w:r w:rsidRPr="00596061">
              <w:rPr>
                <w:rFonts w:ascii="Times New Roman" w:hAnsi="Times New Roman" w:cs="Times New Roman"/>
                <w:bCs/>
              </w:rPr>
              <w:t xml:space="preserve">best </w:t>
            </w:r>
            <w:r>
              <w:rPr>
                <w:rFonts w:ascii="Times New Roman" w:hAnsi="Times New Roman" w:cs="Times New Roman"/>
                <w:bCs/>
              </w:rPr>
              <w:t>suited</w:t>
            </w:r>
            <w:proofErr w:type="gramEnd"/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="00094BB3">
              <w:rPr>
                <w:rFonts w:ascii="Times New Roman" w:hAnsi="Times New Roman" w:cs="Times New Roman"/>
                <w:bCs/>
                <w:noProof/>
              </w:rPr>
              <w:t>[27</w:t>
            </w:r>
            <w:r>
              <w:rPr>
                <w:rFonts w:ascii="Times New Roman" w:hAnsi="Times New Roman" w:cs="Times New Roman"/>
                <w:bCs/>
                <w:noProof/>
              </w:rPr>
              <w:t>]</w:t>
            </w:r>
            <w:r w:rsidRPr="00596061">
              <w:rPr>
                <w:rFonts w:ascii="Times New Roman" w:hAnsi="Times New Roman" w:cs="Times New Roman"/>
                <w:bCs/>
              </w:rPr>
              <w:t xml:space="preserve">. </w:t>
            </w:r>
            <w:r w:rsidRPr="00596061">
              <w:rPr>
                <w:rFonts w:ascii="Times New Roman" w:hAnsi="Times New Roman" w:cs="Times New Roman"/>
                <w:bCs/>
              </w:rPr>
              <w:br/>
            </w: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0197D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96061">
              <w:rPr>
                <w:rFonts w:ascii="Times New Roman" w:hAnsi="Times New Roman" w:cs="Times New Roman"/>
                <w:bCs/>
              </w:rPr>
              <w:lastRenderedPageBreak/>
              <w:t>Ensure the involvement is optimal and meaningful.</w:t>
            </w:r>
          </w:p>
          <w:p w14:paraId="1C2EBA49" w14:textId="77777777" w:rsidR="00AE1AB2" w:rsidRPr="00596061" w:rsidRDefault="00AE1AB2" w:rsidP="00626F8E">
            <w:pPr>
              <w:pStyle w:val="ListParagraph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D4F52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 xml:space="preserve">Determine which stage of development the technology is </w:t>
            </w:r>
            <w:proofErr w:type="gramStart"/>
            <w:r w:rsidRPr="00596061">
              <w:rPr>
                <w:rFonts w:ascii="Times New Roman" w:hAnsi="Times New Roman" w:cs="Times New Roman"/>
              </w:rPr>
              <w:t>currently at</w:t>
            </w:r>
            <w:proofErr w:type="gramEnd"/>
            <w:r w:rsidRPr="00596061">
              <w:rPr>
                <w:rFonts w:ascii="Times New Roman" w:hAnsi="Times New Roman" w:cs="Times New Roman"/>
              </w:rPr>
              <w:t>.</w:t>
            </w:r>
          </w:p>
          <w:p w14:paraId="5EC8DD98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lastRenderedPageBreak/>
              <w:t xml:space="preserve">Assess what kind of information </w:t>
            </w:r>
            <w:proofErr w:type="gramStart"/>
            <w:r w:rsidRPr="00596061">
              <w:rPr>
                <w:rFonts w:ascii="Times New Roman" w:hAnsi="Times New Roman" w:cs="Times New Roman"/>
              </w:rPr>
              <w:t>is needed</w:t>
            </w:r>
            <w:proofErr w:type="gramEnd"/>
            <w:r w:rsidRPr="00596061">
              <w:rPr>
                <w:rFonts w:ascii="Times New Roman" w:hAnsi="Times New Roman" w:cs="Times New Roman"/>
              </w:rPr>
              <w:t xml:space="preserve"> from participants.</w:t>
            </w:r>
          </w:p>
          <w:p w14:paraId="5AEA0422" w14:textId="77777777" w:rsidR="00AE1AB2" w:rsidRPr="00596061" w:rsidRDefault="00AE1AB2" w:rsidP="00626F8E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D661D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lastRenderedPageBreak/>
              <w:t xml:space="preserve">Participants should be involved as early as possible. </w:t>
            </w:r>
          </w:p>
          <w:p w14:paraId="3D33579A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lastRenderedPageBreak/>
              <w:t>Hone in on specialised knowledge of participants (</w:t>
            </w:r>
            <w:proofErr w:type="spellStart"/>
            <w:proofErr w:type="gramStart"/>
            <w:r w:rsidRPr="00596061">
              <w:rPr>
                <w:rFonts w:ascii="Times New Roman" w:hAnsi="Times New Roman" w:cs="Times New Roman"/>
              </w:rPr>
              <w:t>eg</w:t>
            </w:r>
            <w:proofErr w:type="spellEnd"/>
            <w:proofErr w:type="gramEnd"/>
            <w:r w:rsidRPr="00596061">
              <w:rPr>
                <w:rFonts w:ascii="Times New Roman" w:hAnsi="Times New Roman" w:cs="Times New Roman"/>
              </w:rPr>
              <w:t xml:space="preserve">. prior experience with technology development). </w:t>
            </w:r>
            <w:r w:rsidRPr="00596061">
              <w:rPr>
                <w:rFonts w:ascii="Times New Roman" w:hAnsi="Times New Roman" w:cs="Times New Roman"/>
              </w:rPr>
              <w:br/>
            </w:r>
          </w:p>
        </w:tc>
      </w:tr>
      <w:tr w:rsidR="00AE1AB2" w:rsidRPr="00596061" w14:paraId="2BA132AF" w14:textId="77777777" w:rsidTr="00626F8E"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</w:tcPr>
          <w:p w14:paraId="2A7D325B" w14:textId="20EBE05C" w:rsidR="00AE1AB2" w:rsidRPr="00596061" w:rsidRDefault="00AE1AB2" w:rsidP="00626F8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96061">
              <w:rPr>
                <w:rFonts w:ascii="Times New Roman" w:hAnsi="Times New Roman" w:cs="Times New Roman"/>
                <w:b/>
              </w:rPr>
              <w:lastRenderedPageBreak/>
              <w:t xml:space="preserve">4. </w:t>
            </w:r>
            <w:r w:rsidRPr="00596061">
              <w:rPr>
                <w:rFonts w:ascii="Times New Roman" w:hAnsi="Times New Roman" w:cs="Times New Roman"/>
                <w:bCs/>
              </w:rPr>
              <w:t>Involve people with dementia in several phases such as the development, validation and evaluation of technology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="00344A21">
              <w:rPr>
                <w:rFonts w:ascii="Times New Roman" w:hAnsi="Times New Roman" w:cs="Times New Roman"/>
                <w:bCs/>
              </w:rPr>
              <w:t>[18, 27]</w:t>
            </w:r>
            <w:r w:rsidR="00094BB3">
              <w:rPr>
                <w:rFonts w:ascii="Times New Roman" w:hAnsi="Times New Roman" w:cs="Times New Roman"/>
                <w:bCs/>
              </w:rPr>
              <w:t>.</w:t>
            </w:r>
            <w:r w:rsidRPr="00596061">
              <w:rPr>
                <w:rFonts w:ascii="Times New Roman" w:hAnsi="Times New Roman" w:cs="Times New Roman"/>
                <w:bCs/>
              </w:rPr>
              <w:br/>
            </w: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19C69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96061">
              <w:rPr>
                <w:rFonts w:ascii="Times New Roman" w:hAnsi="Times New Roman" w:cs="Times New Roman"/>
                <w:bCs/>
              </w:rPr>
              <w:t>Wider uptake of the technology, and continued use by target population.</w:t>
            </w:r>
          </w:p>
        </w:tc>
        <w:tc>
          <w:tcPr>
            <w:tcW w:w="36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A2954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>Get familiar with the phases of technology development by applying existing frameworks.</w:t>
            </w:r>
          </w:p>
          <w:p w14:paraId="64707CC4" w14:textId="77777777" w:rsidR="00AE1AB2" w:rsidRPr="00596061" w:rsidRDefault="00AE1AB2" w:rsidP="00626F8E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F51C8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 xml:space="preserve">Involve the same participants in multiple phases.  </w:t>
            </w:r>
          </w:p>
        </w:tc>
      </w:tr>
      <w:tr w:rsidR="00AE1AB2" w:rsidRPr="00596061" w14:paraId="23CA11FA" w14:textId="77777777" w:rsidTr="00626F8E"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</w:tcPr>
          <w:p w14:paraId="622232EC" w14:textId="77777777" w:rsidR="00AE1AB2" w:rsidRPr="00596061" w:rsidRDefault="00AE1AB2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96061">
              <w:rPr>
                <w:rFonts w:ascii="Times New Roman" w:hAnsi="Times New Roman" w:cs="Times New Roman"/>
                <w:b/>
                <w:bCs/>
              </w:rPr>
              <w:t xml:space="preserve">5. </w:t>
            </w:r>
            <w:r w:rsidRPr="00596061">
              <w:rPr>
                <w:rFonts w:ascii="Times New Roman" w:hAnsi="Times New Roman" w:cs="Times New Roman"/>
                <w:bCs/>
              </w:rPr>
              <w:t xml:space="preserve">Identify the best methods for providing feedback. A combination of several methods </w:t>
            </w:r>
            <w:proofErr w:type="gramStart"/>
            <w:r w:rsidRPr="00596061">
              <w:rPr>
                <w:rFonts w:ascii="Times New Roman" w:hAnsi="Times New Roman" w:cs="Times New Roman"/>
                <w:bCs/>
              </w:rPr>
              <w:t>should be considered</w:t>
            </w:r>
            <w:proofErr w:type="gramEnd"/>
            <w:r w:rsidRPr="00596061">
              <w:rPr>
                <w:rFonts w:ascii="Times New Roman" w:hAnsi="Times New Roman" w:cs="Times New Roman"/>
                <w:bCs/>
              </w:rPr>
              <w:t xml:space="preserve">.  </w:t>
            </w: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86F49" w14:textId="77777777" w:rsidR="00AE1AB2" w:rsidRPr="00596061" w:rsidRDefault="00AE1AB2" w:rsidP="00AE1AB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96061">
              <w:rPr>
                <w:rFonts w:ascii="Times New Roman" w:hAnsi="Times New Roman" w:cs="Times New Roman"/>
                <w:bCs/>
              </w:rPr>
              <w:t xml:space="preserve">Obtain diverse and in-depth </w:t>
            </w:r>
            <w:proofErr w:type="gramStart"/>
            <w:r w:rsidRPr="00596061">
              <w:rPr>
                <w:rFonts w:ascii="Times New Roman" w:hAnsi="Times New Roman" w:cs="Times New Roman"/>
                <w:bCs/>
              </w:rPr>
              <w:t>data which</w:t>
            </w:r>
            <w:proofErr w:type="gramEnd"/>
            <w:r w:rsidRPr="00596061">
              <w:rPr>
                <w:rFonts w:ascii="Times New Roman" w:hAnsi="Times New Roman" w:cs="Times New Roman"/>
                <w:bCs/>
              </w:rPr>
              <w:t xml:space="preserve"> is representative of the participants’ feedback.</w:t>
            </w:r>
          </w:p>
        </w:tc>
        <w:tc>
          <w:tcPr>
            <w:tcW w:w="36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21E68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 xml:space="preserve">Determine the type of </w:t>
            </w:r>
            <w:proofErr w:type="gramStart"/>
            <w:r w:rsidRPr="00596061">
              <w:rPr>
                <w:rFonts w:ascii="Times New Roman" w:hAnsi="Times New Roman" w:cs="Times New Roman"/>
              </w:rPr>
              <w:t>data which</w:t>
            </w:r>
            <w:proofErr w:type="gramEnd"/>
            <w:r w:rsidRPr="00596061">
              <w:rPr>
                <w:rFonts w:ascii="Times New Roman" w:hAnsi="Times New Roman" w:cs="Times New Roman"/>
              </w:rPr>
              <w:t xml:space="preserve"> needs to be obtained.</w:t>
            </w:r>
          </w:p>
          <w:p w14:paraId="49756248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 xml:space="preserve">Qualitative methods such as focus groups and interviews are appropriate to identify needs and user requirements or to gain feedback after </w:t>
            </w:r>
            <w:proofErr w:type="gramStart"/>
            <w:r w:rsidRPr="00596061">
              <w:rPr>
                <w:rFonts w:ascii="Times New Roman" w:hAnsi="Times New Roman" w:cs="Times New Roman"/>
              </w:rPr>
              <w:t>bench-testing</w:t>
            </w:r>
            <w:proofErr w:type="gramEnd"/>
            <w:r w:rsidRPr="00596061">
              <w:rPr>
                <w:rFonts w:ascii="Times New Roman" w:hAnsi="Times New Roman" w:cs="Times New Roman"/>
              </w:rPr>
              <w:t xml:space="preserve"> a technology.</w:t>
            </w:r>
          </w:p>
          <w:p w14:paraId="37485094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>Quantitative methods such as surveys, user tests are appropriate when field-testing a technology.</w:t>
            </w:r>
            <w:r w:rsidRPr="00596061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8113C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 xml:space="preserve">Gather feedback in community settings such as memory cafes. </w:t>
            </w:r>
          </w:p>
        </w:tc>
      </w:tr>
      <w:tr w:rsidR="00AE1AB2" w:rsidRPr="00596061" w14:paraId="7EDE71A0" w14:textId="77777777" w:rsidTr="00626F8E"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</w:tcPr>
          <w:p w14:paraId="1A205BF2" w14:textId="60FE5CF0" w:rsidR="00AE1AB2" w:rsidRPr="00596061" w:rsidRDefault="00AE1AB2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96061">
              <w:rPr>
                <w:rFonts w:ascii="Times New Roman" w:hAnsi="Times New Roman" w:cs="Times New Roman"/>
                <w:b/>
                <w:bCs/>
              </w:rPr>
              <w:t xml:space="preserve">6. </w:t>
            </w:r>
            <w:r w:rsidRPr="00596061">
              <w:rPr>
                <w:rFonts w:ascii="Times New Roman" w:hAnsi="Times New Roman" w:cs="Times New Roman"/>
                <w:bCs/>
              </w:rPr>
              <w:t>Involve all relevant stakeholders including people with dementia, informal carers, staff members, technology developers and where possible allow interaction between stakeholders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="00344A21">
              <w:rPr>
                <w:rFonts w:ascii="Times New Roman" w:hAnsi="Times New Roman" w:cs="Times New Roman"/>
                <w:bCs/>
              </w:rPr>
              <w:t>[26, 28]</w:t>
            </w:r>
            <w:r w:rsidR="00094BB3">
              <w:rPr>
                <w:rFonts w:ascii="Times New Roman" w:hAnsi="Times New Roman" w:cs="Times New Roman"/>
                <w:bCs/>
              </w:rPr>
              <w:t>.</w:t>
            </w:r>
            <w:r w:rsidRPr="00596061">
              <w:rPr>
                <w:rFonts w:ascii="Times New Roman" w:hAnsi="Times New Roman" w:cs="Times New Roman"/>
                <w:bCs/>
              </w:rPr>
              <w:br/>
            </w: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40843" w14:textId="77777777" w:rsidR="00AE1AB2" w:rsidRPr="00596061" w:rsidRDefault="00AE1AB2" w:rsidP="00AE1AB2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96061">
              <w:rPr>
                <w:rFonts w:ascii="Times New Roman" w:hAnsi="Times New Roman" w:cs="Times New Roman"/>
                <w:bCs/>
                <w:color w:val="000000"/>
              </w:rPr>
              <w:t xml:space="preserve">Obtain a </w:t>
            </w:r>
            <w:proofErr w:type="spellStart"/>
            <w:proofErr w:type="gramStart"/>
            <w:r w:rsidRPr="00596061">
              <w:rPr>
                <w:rFonts w:ascii="Times New Roman" w:hAnsi="Times New Roman" w:cs="Times New Roman"/>
                <w:bCs/>
                <w:color w:val="000000"/>
              </w:rPr>
              <w:t>well rounded</w:t>
            </w:r>
            <w:proofErr w:type="spellEnd"/>
            <w:proofErr w:type="gramEnd"/>
            <w:r w:rsidRPr="00596061">
              <w:rPr>
                <w:rFonts w:ascii="Times New Roman" w:hAnsi="Times New Roman" w:cs="Times New Roman"/>
                <w:bCs/>
                <w:color w:val="000000"/>
              </w:rPr>
              <w:t xml:space="preserve"> view through the feedback from several user perspectives.</w:t>
            </w:r>
          </w:p>
          <w:p w14:paraId="0C6DD8C5" w14:textId="77777777" w:rsidR="00AE1AB2" w:rsidRPr="00596061" w:rsidRDefault="00AE1AB2" w:rsidP="00AE1AB2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96061">
              <w:rPr>
                <w:rFonts w:ascii="Times New Roman" w:hAnsi="Times New Roman" w:cs="Times New Roman"/>
                <w:bCs/>
                <w:color w:val="000000"/>
              </w:rPr>
              <w:t xml:space="preserve">Accentuate or confirm value of findings across the groups. </w:t>
            </w:r>
          </w:p>
          <w:p w14:paraId="424F509F" w14:textId="6F2DC53F" w:rsidR="00AE1AB2" w:rsidRPr="00094BB3" w:rsidRDefault="00AE1AB2" w:rsidP="00094BB3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596061">
              <w:rPr>
                <w:rFonts w:ascii="Times New Roman" w:hAnsi="Times New Roman" w:cs="Times New Roman"/>
                <w:bCs/>
                <w:color w:val="000000"/>
              </w:rPr>
              <w:lastRenderedPageBreak/>
              <w:t>Enable people with dementia to be part of a bigger team.</w:t>
            </w:r>
            <w:r w:rsidRPr="00596061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36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4CAA3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lastRenderedPageBreak/>
              <w:t xml:space="preserve">Organise various research activities for each stakeholder group and explore where appropriate activities </w:t>
            </w:r>
            <w:proofErr w:type="gramStart"/>
            <w:r w:rsidRPr="00596061">
              <w:rPr>
                <w:rFonts w:ascii="Times New Roman" w:hAnsi="Times New Roman" w:cs="Times New Roman"/>
              </w:rPr>
              <w:t>may be combined</w:t>
            </w:r>
            <w:proofErr w:type="gramEnd"/>
            <w:r w:rsidRPr="00596061">
              <w:rPr>
                <w:rFonts w:ascii="Times New Roman" w:hAnsi="Times New Roman" w:cs="Times New Roman"/>
              </w:rPr>
              <w:t>.</w:t>
            </w:r>
          </w:p>
          <w:p w14:paraId="396EB81D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 xml:space="preserve">Create an opportunity for people with dementia to meet </w:t>
            </w:r>
            <w:r w:rsidRPr="00596061">
              <w:rPr>
                <w:rFonts w:ascii="Times New Roman" w:hAnsi="Times New Roman" w:cs="Times New Roman"/>
              </w:rPr>
              <w:lastRenderedPageBreak/>
              <w:t>technology developers or other stakeholders.</w:t>
            </w: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A15C3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lastRenderedPageBreak/>
              <w:t>A mediator can help to promote the same level of understanding between IT developers and service users.</w:t>
            </w:r>
          </w:p>
          <w:p w14:paraId="1D41C2E4" w14:textId="77777777" w:rsidR="00AE1AB2" w:rsidRPr="00596061" w:rsidRDefault="00AE1AB2" w:rsidP="00626F8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AE1AB2" w:rsidRPr="00596061" w14:paraId="04155399" w14:textId="77777777" w:rsidTr="00626F8E"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</w:tcPr>
          <w:p w14:paraId="36BA0E4C" w14:textId="77777777" w:rsidR="00AE1AB2" w:rsidRPr="00596061" w:rsidRDefault="00AE1AB2" w:rsidP="00626F8E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3472A" w14:textId="77777777" w:rsidR="00AE1AB2" w:rsidRPr="00094BB3" w:rsidRDefault="00AE1AB2" w:rsidP="00094BB3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36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DC9A8" w14:textId="77777777" w:rsidR="00AE1AB2" w:rsidRPr="00596061" w:rsidRDefault="00AE1AB2" w:rsidP="00626F8E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E2319" w14:textId="77777777" w:rsidR="00AE1AB2" w:rsidRPr="00596061" w:rsidRDefault="00AE1AB2" w:rsidP="00626F8E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E1AB2" w:rsidRPr="00596061" w14:paraId="17D9900E" w14:textId="77777777" w:rsidTr="00626F8E"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</w:tcPr>
          <w:p w14:paraId="4134BC12" w14:textId="7574582F" w:rsidR="00AE1AB2" w:rsidRPr="00596061" w:rsidRDefault="00AE1AB2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  <w:b/>
              </w:rPr>
              <w:t xml:space="preserve">7. </w:t>
            </w:r>
            <w:r w:rsidRPr="00596061">
              <w:rPr>
                <w:rFonts w:ascii="Times New Roman" w:hAnsi="Times New Roman" w:cs="Times New Roman"/>
              </w:rPr>
              <w:t>Ensure all the practicalities for involving people with dementia are in place such as sufficient time and a suitable lo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44A21">
              <w:rPr>
                <w:rFonts w:ascii="Times New Roman" w:hAnsi="Times New Roman" w:cs="Times New Roman"/>
              </w:rPr>
              <w:t>[6, 18]</w:t>
            </w:r>
            <w:r w:rsidR="00094BB3">
              <w:rPr>
                <w:rFonts w:ascii="Times New Roman" w:hAnsi="Times New Roman" w:cs="Times New Roman"/>
              </w:rPr>
              <w:t>.</w:t>
            </w:r>
            <w:r w:rsidRPr="00596061">
              <w:rPr>
                <w:rFonts w:ascii="Times New Roman" w:hAnsi="Times New Roman" w:cs="Times New Roman"/>
              </w:rPr>
              <w:t xml:space="preserve"> </w:t>
            </w:r>
          </w:p>
          <w:p w14:paraId="1F1FCDD1" w14:textId="77777777" w:rsidR="00AE1AB2" w:rsidRPr="00596061" w:rsidRDefault="00AE1AB2" w:rsidP="00626F8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78526" w14:textId="77777777" w:rsidR="00AE1AB2" w:rsidRPr="00596061" w:rsidRDefault="00AE1AB2" w:rsidP="00AE1AB2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96061">
              <w:rPr>
                <w:rFonts w:ascii="Times New Roman" w:hAnsi="Times New Roman" w:cs="Times New Roman"/>
                <w:bCs/>
              </w:rPr>
              <w:t xml:space="preserve">Build a trusting relationship between participants and research team. </w:t>
            </w:r>
          </w:p>
          <w:p w14:paraId="612BBB73" w14:textId="77777777" w:rsidR="00AE1AB2" w:rsidRPr="00596061" w:rsidRDefault="00AE1AB2" w:rsidP="00AE1AB2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96061">
              <w:rPr>
                <w:rFonts w:ascii="Times New Roman" w:hAnsi="Times New Roman" w:cs="Times New Roman"/>
                <w:bCs/>
              </w:rPr>
              <w:t>Create a familiar and supportive environment.</w:t>
            </w:r>
          </w:p>
          <w:p w14:paraId="65C310E7" w14:textId="77777777" w:rsidR="00AE1AB2" w:rsidRPr="00596061" w:rsidRDefault="00AE1AB2" w:rsidP="00AE1AB2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96061">
              <w:rPr>
                <w:rFonts w:ascii="Times New Roman" w:hAnsi="Times New Roman" w:cs="Times New Roman"/>
                <w:bCs/>
              </w:rPr>
              <w:t>Increase accessibility to the research activity.</w:t>
            </w:r>
          </w:p>
        </w:tc>
        <w:tc>
          <w:tcPr>
            <w:tcW w:w="36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C5DDD" w14:textId="77777777" w:rsidR="00AE1AB2" w:rsidRPr="00596061" w:rsidRDefault="00AE1AB2" w:rsidP="00AE1AB2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96061">
              <w:rPr>
                <w:rFonts w:ascii="Times New Roman" w:hAnsi="Times New Roman" w:cs="Times New Roman"/>
                <w:bCs/>
              </w:rPr>
              <w:t>Factor in time dedicated to socialising and getting to know each other.</w:t>
            </w:r>
          </w:p>
          <w:p w14:paraId="6359A8FF" w14:textId="77777777" w:rsidR="00AE1AB2" w:rsidRPr="00596061" w:rsidRDefault="00AE1AB2" w:rsidP="00AE1AB2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  <w:bCs/>
              </w:rPr>
              <w:t>Funders can facilitate researchers’ responsibility by counting in extra time for participation of people with dementia.</w:t>
            </w:r>
          </w:p>
          <w:p w14:paraId="01B523F2" w14:textId="77777777" w:rsidR="00AE1AB2" w:rsidRPr="00596061" w:rsidRDefault="00AE1AB2" w:rsidP="00AE1AB2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  <w:bCs/>
              </w:rPr>
              <w:t xml:space="preserve">Location should include disabled access, car parking, public transport, and amenities such as a kitchen or pantry, and hot drinks. </w:t>
            </w: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09E35" w14:textId="77777777" w:rsidR="00AE1AB2" w:rsidRPr="00596061" w:rsidRDefault="00AE1AB2" w:rsidP="00AE1AB2">
            <w:pPr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 xml:space="preserve">A long session can lead to fatigue. Sprints of 45 minutes could be appropriate depending on people’s preferences. </w:t>
            </w:r>
          </w:p>
          <w:p w14:paraId="6D321FEF" w14:textId="77777777" w:rsidR="00AE1AB2" w:rsidRPr="00596061" w:rsidRDefault="00AE1AB2" w:rsidP="00626F8E">
            <w:pPr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  <w:p w14:paraId="37000C03" w14:textId="77777777" w:rsidR="00AE1AB2" w:rsidRPr="00596061" w:rsidRDefault="00AE1AB2" w:rsidP="00626F8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E1AB2" w:rsidRPr="00596061" w14:paraId="6DB2920A" w14:textId="77777777" w:rsidTr="00626F8E">
        <w:tc>
          <w:tcPr>
            <w:tcW w:w="13892" w:type="dxa"/>
            <w:gridSpan w:val="7"/>
            <w:tcBorders>
              <w:left w:val="nil"/>
              <w:right w:val="nil"/>
            </w:tcBorders>
          </w:tcPr>
          <w:p w14:paraId="10782F12" w14:textId="77777777" w:rsidR="00AE1AB2" w:rsidRPr="00596061" w:rsidRDefault="00AE1AB2" w:rsidP="00626F8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involvement</w:t>
            </w:r>
          </w:p>
        </w:tc>
      </w:tr>
      <w:tr w:rsidR="00AE1AB2" w:rsidRPr="00596061" w14:paraId="11D4940A" w14:textId="77777777" w:rsidTr="00626F8E"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</w:tcPr>
          <w:p w14:paraId="769974ED" w14:textId="0EC6659C" w:rsidR="00AE1AB2" w:rsidRPr="00596061" w:rsidRDefault="00AE1AB2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  <w:b/>
                <w:color w:val="231F20"/>
              </w:rPr>
              <w:t xml:space="preserve">8. </w:t>
            </w:r>
            <w:r>
              <w:rPr>
                <w:rFonts w:ascii="Times New Roman" w:hAnsi="Times New Roman" w:cs="Times New Roman"/>
                <w:color w:val="231F20"/>
              </w:rPr>
              <w:t xml:space="preserve">Use appropriate terminology and </w:t>
            </w:r>
            <w:r w:rsidRPr="00596061">
              <w:rPr>
                <w:rFonts w:ascii="Times New Roman" w:hAnsi="Times New Roman" w:cs="Times New Roman"/>
                <w:color w:val="231F20"/>
              </w:rPr>
              <w:t>words when asking questions</w:t>
            </w:r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="00094BB3">
              <w:rPr>
                <w:rFonts w:ascii="Times New Roman" w:hAnsi="Times New Roman" w:cs="Times New Roman"/>
                <w:noProof/>
                <w:color w:val="231F20"/>
              </w:rPr>
              <w:t>[30</w:t>
            </w:r>
            <w:r>
              <w:rPr>
                <w:rFonts w:ascii="Times New Roman" w:hAnsi="Times New Roman" w:cs="Times New Roman"/>
                <w:noProof/>
                <w:color w:val="231F20"/>
              </w:rPr>
              <w:t>]</w:t>
            </w:r>
            <w:r w:rsidRPr="00596061">
              <w:rPr>
                <w:rFonts w:ascii="Times New Roman" w:hAnsi="Times New Roman" w:cs="Times New Roman"/>
                <w:color w:val="231F20"/>
              </w:rPr>
              <w:t xml:space="preserve">. </w:t>
            </w: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7AC7E" w14:textId="77777777" w:rsidR="00AE1AB2" w:rsidRPr="00596061" w:rsidRDefault="00AE1AB2" w:rsidP="00AE1AB2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96061">
              <w:rPr>
                <w:rFonts w:ascii="Times New Roman" w:hAnsi="Times New Roman" w:cs="Times New Roman"/>
                <w:bCs/>
              </w:rPr>
              <w:t xml:space="preserve">Obtain </w:t>
            </w:r>
            <w:proofErr w:type="gramStart"/>
            <w:r w:rsidRPr="00596061">
              <w:rPr>
                <w:rFonts w:ascii="Times New Roman" w:hAnsi="Times New Roman" w:cs="Times New Roman"/>
                <w:bCs/>
              </w:rPr>
              <w:t>more meaningful answers</w:t>
            </w:r>
            <w:proofErr w:type="gramEnd"/>
            <w:r w:rsidRPr="00596061">
              <w:rPr>
                <w:rFonts w:ascii="Times New Roman" w:hAnsi="Times New Roman" w:cs="Times New Roman"/>
                <w:bCs/>
              </w:rPr>
              <w:t>.</w:t>
            </w:r>
          </w:p>
          <w:p w14:paraId="25115C7B" w14:textId="77777777" w:rsidR="00AE1AB2" w:rsidRPr="00596061" w:rsidRDefault="00AE1AB2" w:rsidP="00AE1AB2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96061">
              <w:rPr>
                <w:rFonts w:ascii="Times New Roman" w:hAnsi="Times New Roman" w:cs="Times New Roman"/>
                <w:bCs/>
              </w:rPr>
              <w:t>Avoid confusion.</w:t>
            </w:r>
          </w:p>
          <w:p w14:paraId="26159428" w14:textId="77777777" w:rsidR="00AE1AB2" w:rsidRPr="00596061" w:rsidRDefault="00AE1AB2" w:rsidP="00626F8E">
            <w:pPr>
              <w:pStyle w:val="ListParagraph"/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18239" w14:textId="77777777" w:rsidR="00AE1AB2" w:rsidRPr="00596061" w:rsidRDefault="00AE1AB2" w:rsidP="00AE1AB2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96061">
              <w:rPr>
                <w:rFonts w:ascii="Times New Roman" w:hAnsi="Times New Roman" w:cs="Times New Roman"/>
                <w:color w:val="231F20"/>
              </w:rPr>
              <w:t>Adopt multiple methods for data collection for example observations paired with interviews</w:t>
            </w:r>
            <w:r w:rsidRPr="00596061">
              <w:rPr>
                <w:rFonts w:ascii="Times New Roman" w:hAnsi="Times New Roman" w:cs="Times New Roman"/>
                <w:b/>
                <w:color w:val="231F20"/>
              </w:rPr>
              <w:t>.</w:t>
            </w:r>
          </w:p>
          <w:p w14:paraId="7A4D8751" w14:textId="77777777" w:rsidR="00AE1AB2" w:rsidRPr="00596061" w:rsidRDefault="00AE1AB2" w:rsidP="00AE1AB2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96061">
              <w:rPr>
                <w:rFonts w:ascii="Times New Roman" w:hAnsi="Times New Roman" w:cs="Times New Roman"/>
                <w:bCs/>
              </w:rPr>
              <w:t>Develop clear and easy to answers questions.</w:t>
            </w:r>
          </w:p>
          <w:p w14:paraId="0B4D1AA0" w14:textId="77777777" w:rsidR="00AE1AB2" w:rsidRPr="00596061" w:rsidRDefault="00AE1AB2" w:rsidP="00AE1AB2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96061">
              <w:rPr>
                <w:rFonts w:ascii="Times New Roman" w:hAnsi="Times New Roman" w:cs="Times New Roman"/>
                <w:bCs/>
                <w:color w:val="231F20"/>
              </w:rPr>
              <w:t>Avoid the use of uncommon or unfamiliar technology jargon.</w:t>
            </w:r>
          </w:p>
          <w:p w14:paraId="28032AB1" w14:textId="77777777" w:rsidR="00AE1AB2" w:rsidRPr="00596061" w:rsidRDefault="00AE1AB2" w:rsidP="00AE1AB2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96061">
              <w:rPr>
                <w:rFonts w:ascii="Times New Roman" w:hAnsi="Times New Roman" w:cs="Times New Roman"/>
                <w:bCs/>
                <w:color w:val="231F20"/>
              </w:rPr>
              <w:t xml:space="preserve">Check whether </w:t>
            </w:r>
            <w:proofErr w:type="gramStart"/>
            <w:r w:rsidRPr="00596061">
              <w:rPr>
                <w:rFonts w:ascii="Times New Roman" w:hAnsi="Times New Roman" w:cs="Times New Roman"/>
                <w:bCs/>
                <w:color w:val="231F20"/>
              </w:rPr>
              <w:t xml:space="preserve">terms/questions are </w:t>
            </w:r>
            <w:r w:rsidRPr="00596061">
              <w:rPr>
                <w:rFonts w:ascii="Times New Roman" w:hAnsi="Times New Roman" w:cs="Times New Roman"/>
                <w:bCs/>
                <w:color w:val="231F20"/>
              </w:rPr>
              <w:lastRenderedPageBreak/>
              <w:t>understood by all participants</w:t>
            </w:r>
            <w:proofErr w:type="gramEnd"/>
            <w:r w:rsidRPr="00596061">
              <w:rPr>
                <w:rFonts w:ascii="Times New Roman" w:hAnsi="Times New Roman" w:cs="Times New Roman"/>
                <w:bCs/>
                <w:color w:val="231F20"/>
              </w:rPr>
              <w:t xml:space="preserve">. </w:t>
            </w:r>
            <w:r w:rsidRPr="00596061">
              <w:rPr>
                <w:rFonts w:ascii="Times New Roman" w:hAnsi="Times New Roman" w:cs="Times New Roman"/>
                <w:bCs/>
                <w:color w:val="231F20"/>
              </w:rPr>
              <w:br/>
            </w: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9957B" w14:textId="77777777" w:rsidR="00AE1AB2" w:rsidRPr="00596061" w:rsidRDefault="00AE1AB2" w:rsidP="00AE1AB2">
            <w:pPr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lastRenderedPageBreak/>
              <w:t xml:space="preserve">Present any materials to </w:t>
            </w:r>
            <w:proofErr w:type="gramStart"/>
            <w:r w:rsidRPr="00596061">
              <w:rPr>
                <w:rFonts w:ascii="Times New Roman" w:hAnsi="Times New Roman" w:cs="Times New Roman"/>
              </w:rPr>
              <w:t>be used</w:t>
            </w:r>
            <w:proofErr w:type="gramEnd"/>
            <w:r w:rsidRPr="00596061">
              <w:rPr>
                <w:rFonts w:ascii="Times New Roman" w:hAnsi="Times New Roman" w:cs="Times New Roman"/>
              </w:rPr>
              <w:t xml:space="preserve"> at a PPI meeting prior to the actual research activity.</w:t>
            </w:r>
          </w:p>
          <w:p w14:paraId="6538469B" w14:textId="77777777" w:rsidR="00AE1AB2" w:rsidRPr="00596061" w:rsidRDefault="00AE1AB2" w:rsidP="00AE1AB2">
            <w:pPr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>Avoid the use of acronyms and abbreviations.</w:t>
            </w:r>
          </w:p>
          <w:p w14:paraId="3AF9879E" w14:textId="77777777" w:rsidR="00AE1AB2" w:rsidRPr="00596061" w:rsidRDefault="00AE1AB2" w:rsidP="00626F8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E1AB2" w:rsidRPr="00596061" w14:paraId="749B7A07" w14:textId="77777777" w:rsidTr="00626F8E"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</w:tcPr>
          <w:p w14:paraId="233FFCBB" w14:textId="68DB34E4" w:rsidR="00AE1AB2" w:rsidRPr="00596061" w:rsidRDefault="00AE1AB2" w:rsidP="00626F8E">
            <w:pPr>
              <w:spacing w:line="276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596061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9. 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When assessing the design or usability of a technology, gather feedback from people with dementia on working </w:t>
            </w:r>
            <w:proofErr w:type="gramStart"/>
            <w:r w:rsidRPr="0059606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ototypes which can be operated</w:t>
            </w:r>
            <w:proofErr w:type="gramEnd"/>
            <w:r w:rsidRPr="0059606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by the users rather than paper prototypes </w:t>
            </w:r>
            <w:r w:rsidR="00094BB3">
              <w:rPr>
                <w:rFonts w:ascii="Times New Roman" w:eastAsia="Times New Roman" w:hAnsi="Times New Roman" w:cs="Times New Roman"/>
                <w:noProof/>
                <w:color w:val="000000"/>
                <w:lang w:eastAsia="zh-CN"/>
              </w:rPr>
              <w:t>[2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zh-CN"/>
              </w:rPr>
              <w:t>]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  <w:r w:rsidRPr="0059606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br/>
            </w: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F5524" w14:textId="77777777" w:rsidR="00AE1AB2" w:rsidRPr="00596061" w:rsidRDefault="00AE1AB2" w:rsidP="00AE1AB2">
            <w:pPr>
              <w:pStyle w:val="NormalWeb"/>
              <w:numPr>
                <w:ilvl w:val="0"/>
                <w:numId w:val="7"/>
              </w:numPr>
              <w:spacing w:line="276" w:lineRule="auto"/>
              <w:rPr>
                <w:color w:val="000000"/>
                <w:sz w:val="22"/>
                <w:szCs w:val="22"/>
              </w:rPr>
            </w:pPr>
            <w:r w:rsidRPr="00596061">
              <w:rPr>
                <w:color w:val="000000"/>
                <w:sz w:val="22"/>
                <w:szCs w:val="22"/>
              </w:rPr>
              <w:t xml:space="preserve">Ease of providing feedback for people with dementia. </w:t>
            </w:r>
          </w:p>
          <w:p w14:paraId="750243A8" w14:textId="77777777" w:rsidR="00AE1AB2" w:rsidRPr="00596061" w:rsidRDefault="00AE1AB2" w:rsidP="00AE1AB2">
            <w:pPr>
              <w:pStyle w:val="NormalWeb"/>
              <w:numPr>
                <w:ilvl w:val="0"/>
                <w:numId w:val="7"/>
              </w:numPr>
              <w:spacing w:line="276" w:lineRule="auto"/>
              <w:rPr>
                <w:color w:val="000000"/>
                <w:sz w:val="22"/>
                <w:szCs w:val="22"/>
              </w:rPr>
            </w:pPr>
            <w:r w:rsidRPr="00596061">
              <w:rPr>
                <w:color w:val="000000"/>
                <w:sz w:val="22"/>
                <w:szCs w:val="22"/>
              </w:rPr>
              <w:t>Create a better understanding of the technology to be developed.</w:t>
            </w:r>
          </w:p>
        </w:tc>
        <w:tc>
          <w:tcPr>
            <w:tcW w:w="36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A6E5A" w14:textId="77777777" w:rsidR="00AE1AB2" w:rsidRPr="00596061" w:rsidRDefault="00AE1AB2" w:rsidP="00AE1AB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96061">
              <w:rPr>
                <w:rFonts w:ascii="Times New Roman" w:hAnsi="Times New Roman" w:cs="Times New Roman"/>
                <w:bCs/>
                <w:color w:val="231F20"/>
              </w:rPr>
              <w:t>Create digital mock-ups.</w:t>
            </w:r>
          </w:p>
          <w:p w14:paraId="2698694F" w14:textId="77777777" w:rsidR="00AE1AB2" w:rsidRPr="00596061" w:rsidRDefault="00AE1AB2" w:rsidP="00AE1AB2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96061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Have the device present and switched on at the time of asking questions so participants can test it. </w:t>
            </w: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CC3DB" w14:textId="77777777" w:rsidR="00AE1AB2" w:rsidRPr="00596061" w:rsidRDefault="00AE1AB2" w:rsidP="00AE1AB2">
            <w:pPr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 xml:space="preserve">Wizard of Oz </w:t>
            </w:r>
            <w:proofErr w:type="gramStart"/>
            <w:r w:rsidRPr="00596061">
              <w:rPr>
                <w:rFonts w:ascii="Times New Roman" w:hAnsi="Times New Roman" w:cs="Times New Roman"/>
              </w:rPr>
              <w:t>method which</w:t>
            </w:r>
            <w:proofErr w:type="gramEnd"/>
            <w:r w:rsidRPr="00596061">
              <w:rPr>
                <w:rFonts w:ascii="Times New Roman" w:hAnsi="Times New Roman" w:cs="Times New Roman"/>
              </w:rPr>
              <w:t xml:space="preserve"> includes an unseen researcher operating the device from a distance, could be an alternative. </w:t>
            </w:r>
          </w:p>
          <w:p w14:paraId="44C27F53" w14:textId="77777777" w:rsidR="00AE1AB2" w:rsidRPr="00596061" w:rsidRDefault="00AE1AB2" w:rsidP="00626F8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E1AB2" w:rsidRPr="00596061" w14:paraId="12FA08DD" w14:textId="77777777" w:rsidTr="00626F8E"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</w:tcPr>
          <w:p w14:paraId="0BA54772" w14:textId="2E6FA9E3" w:rsidR="00AE1AB2" w:rsidRPr="00596061" w:rsidRDefault="00AE1AB2" w:rsidP="00626F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96061">
              <w:rPr>
                <w:rFonts w:ascii="Times New Roman" w:hAnsi="Times New Roman" w:cs="Times New Roman"/>
                <w:b/>
                <w:bCs/>
                <w:color w:val="231F20"/>
              </w:rPr>
              <w:t xml:space="preserve">10. </w:t>
            </w:r>
            <w:r w:rsidRPr="00596061">
              <w:rPr>
                <w:rFonts w:ascii="Times New Roman" w:hAnsi="Times New Roman" w:cs="Times New Roman"/>
                <w:bCs/>
                <w:color w:val="231F20"/>
              </w:rPr>
              <w:t xml:space="preserve">When evaluating the impact of a technology on daily life, ensure the system meets an acceptable standard of stability and reliability </w:t>
            </w:r>
            <w:r w:rsidR="00094BB3">
              <w:rPr>
                <w:rFonts w:ascii="Times New Roman" w:hAnsi="Times New Roman" w:cs="Times New Roman"/>
                <w:bCs/>
                <w:noProof/>
                <w:color w:val="231F20"/>
              </w:rPr>
              <w:t>[12</w:t>
            </w:r>
            <w:r>
              <w:rPr>
                <w:rFonts w:ascii="Times New Roman" w:hAnsi="Times New Roman" w:cs="Times New Roman"/>
                <w:bCs/>
                <w:noProof/>
                <w:color w:val="231F20"/>
              </w:rPr>
              <w:t>]</w:t>
            </w:r>
            <w:r w:rsidRPr="00596061">
              <w:rPr>
                <w:rFonts w:ascii="Times New Roman" w:hAnsi="Times New Roman" w:cs="Times New Roman"/>
                <w:bCs/>
                <w:color w:val="231F20"/>
              </w:rPr>
              <w:t>.</w:t>
            </w:r>
          </w:p>
        </w:tc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29F47" w14:textId="77777777" w:rsidR="00AE1AB2" w:rsidRPr="00596061" w:rsidRDefault="00AE1AB2" w:rsidP="00AE1AB2">
            <w:pPr>
              <w:pStyle w:val="NormalWeb"/>
              <w:numPr>
                <w:ilvl w:val="0"/>
                <w:numId w:val="6"/>
              </w:numPr>
              <w:spacing w:line="276" w:lineRule="auto"/>
              <w:rPr>
                <w:color w:val="000000"/>
                <w:sz w:val="21"/>
                <w:szCs w:val="21"/>
              </w:rPr>
            </w:pPr>
            <w:r w:rsidRPr="00596061">
              <w:rPr>
                <w:sz w:val="22"/>
                <w:szCs w:val="22"/>
              </w:rPr>
              <w:t>Avoid frustration among participants due to faulty technology.</w:t>
            </w:r>
          </w:p>
          <w:p w14:paraId="05954FD9" w14:textId="77777777" w:rsidR="00AE1AB2" w:rsidRPr="00596061" w:rsidRDefault="00AE1AB2" w:rsidP="00AE1AB2">
            <w:pPr>
              <w:pStyle w:val="NormalWeb"/>
              <w:numPr>
                <w:ilvl w:val="0"/>
                <w:numId w:val="6"/>
              </w:numPr>
              <w:spacing w:line="276" w:lineRule="auto"/>
              <w:rPr>
                <w:color w:val="000000"/>
                <w:sz w:val="21"/>
                <w:szCs w:val="21"/>
              </w:rPr>
            </w:pPr>
            <w:r w:rsidRPr="00596061">
              <w:rPr>
                <w:sz w:val="22"/>
                <w:szCs w:val="22"/>
              </w:rPr>
              <w:t xml:space="preserve">Avoid </w:t>
            </w:r>
            <w:proofErr w:type="gramStart"/>
            <w:r w:rsidRPr="00596061">
              <w:rPr>
                <w:sz w:val="22"/>
                <w:szCs w:val="22"/>
              </w:rPr>
              <w:t>missing out on</w:t>
            </w:r>
            <w:proofErr w:type="gramEnd"/>
            <w:r w:rsidRPr="00596061">
              <w:rPr>
                <w:sz w:val="22"/>
                <w:szCs w:val="22"/>
              </w:rPr>
              <w:t xml:space="preserve"> essential feedback.</w:t>
            </w:r>
          </w:p>
        </w:tc>
        <w:tc>
          <w:tcPr>
            <w:tcW w:w="36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4DE45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>Have multiple rounds of development (sprints) to iron out some faults.</w:t>
            </w:r>
          </w:p>
          <w:p w14:paraId="3D6FDDE0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 xml:space="preserve">Bench-test the technology before it is used over a longer </w:t>
            </w:r>
            <w:proofErr w:type="gramStart"/>
            <w:r w:rsidRPr="00596061">
              <w:rPr>
                <w:rFonts w:ascii="Times New Roman" w:hAnsi="Times New Roman" w:cs="Times New Roman"/>
              </w:rPr>
              <w:t>period of time</w:t>
            </w:r>
            <w:proofErr w:type="gramEnd"/>
            <w:r w:rsidRPr="00596061">
              <w:rPr>
                <w:rFonts w:ascii="Times New Roman" w:hAnsi="Times New Roman" w:cs="Times New Roman"/>
              </w:rPr>
              <w:t>.</w:t>
            </w:r>
            <w:r w:rsidRPr="00596061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FA7EE" w14:textId="77777777" w:rsidR="00AE1AB2" w:rsidRPr="00596061" w:rsidRDefault="00AE1AB2" w:rsidP="00AE1AB2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>If possible and applicable, offer the technology on different platforms (</w:t>
            </w:r>
            <w:proofErr w:type="spellStart"/>
            <w:r w:rsidRPr="00596061">
              <w:rPr>
                <w:rFonts w:ascii="Times New Roman" w:hAnsi="Times New Roman" w:cs="Times New Roman"/>
              </w:rPr>
              <w:t>eg</w:t>
            </w:r>
            <w:proofErr w:type="spellEnd"/>
            <w:r w:rsidRPr="00596061">
              <w:rPr>
                <w:rFonts w:ascii="Times New Roman" w:hAnsi="Times New Roman" w:cs="Times New Roman"/>
              </w:rPr>
              <w:t>, computers, touch-screen devices).</w:t>
            </w:r>
          </w:p>
        </w:tc>
      </w:tr>
      <w:tr w:rsidR="00AE1AB2" w:rsidRPr="00596061" w14:paraId="32F96C45" w14:textId="77777777" w:rsidTr="00626F8E">
        <w:trPr>
          <w:trHeight w:val="2547"/>
        </w:trPr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2D0FE" w14:textId="3DE142C9" w:rsidR="00AE1AB2" w:rsidRPr="00596061" w:rsidRDefault="00AE1AB2" w:rsidP="00094BB3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96061">
              <w:rPr>
                <w:rFonts w:ascii="Times New Roman" w:hAnsi="Times New Roman" w:cs="Times New Roman"/>
                <w:b/>
                <w:bCs/>
              </w:rPr>
              <w:t xml:space="preserve">11. </w:t>
            </w:r>
            <w:r w:rsidRPr="00596061">
              <w:rPr>
                <w:rFonts w:ascii="Times New Roman" w:hAnsi="Times New Roman" w:cs="Times New Roman"/>
                <w:bCs/>
              </w:rPr>
              <w:t xml:space="preserve">Offer people with dementia the opportunity to learn a new skill through their involvement </w:t>
            </w:r>
            <w:r w:rsidR="00344A21">
              <w:rPr>
                <w:rFonts w:ascii="Times New Roman" w:hAnsi="Times New Roman" w:cs="Times New Roman"/>
                <w:bCs/>
              </w:rPr>
              <w:t>[6, 18]</w:t>
            </w:r>
            <w:r w:rsidR="00094BB3">
              <w:rPr>
                <w:rFonts w:ascii="Times New Roman" w:hAnsi="Times New Roman" w:cs="Times New Roman"/>
                <w:bCs/>
              </w:rPr>
              <w:t>.</w:t>
            </w:r>
          </w:p>
        </w:tc>
        <w:tc>
          <w:tcPr>
            <w:tcW w:w="3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8576C" w14:textId="77777777" w:rsidR="00AE1AB2" w:rsidRPr="00596061" w:rsidRDefault="00AE1AB2" w:rsidP="00AE1AB2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96061">
              <w:rPr>
                <w:rFonts w:ascii="Times New Roman" w:hAnsi="Times New Roman" w:cs="Times New Roman"/>
                <w:bCs/>
              </w:rPr>
              <w:t xml:space="preserve">Contribute to the overall experience of involvement. </w:t>
            </w:r>
          </w:p>
          <w:p w14:paraId="268E9816" w14:textId="77777777" w:rsidR="00AE1AB2" w:rsidRPr="00596061" w:rsidRDefault="00AE1AB2" w:rsidP="00AE1AB2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  <w:bCs/>
              </w:rPr>
              <w:t xml:space="preserve">Empower and enhance well-being of people with dementia by enabling them to learn a </w:t>
            </w:r>
            <w:proofErr w:type="gramStart"/>
            <w:r w:rsidRPr="00596061">
              <w:rPr>
                <w:rFonts w:ascii="Times New Roman" w:hAnsi="Times New Roman" w:cs="Times New Roman"/>
                <w:bCs/>
              </w:rPr>
              <w:t>skill which previously they may have thought</w:t>
            </w:r>
            <w:proofErr w:type="gramEnd"/>
            <w:r w:rsidRPr="00596061">
              <w:rPr>
                <w:rFonts w:ascii="Times New Roman" w:hAnsi="Times New Roman" w:cs="Times New Roman"/>
                <w:bCs/>
              </w:rPr>
              <w:t xml:space="preserve"> was not feasible. </w:t>
            </w:r>
          </w:p>
        </w:tc>
        <w:tc>
          <w:tcPr>
            <w:tcW w:w="36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D5344" w14:textId="77777777" w:rsidR="00AE1AB2" w:rsidRPr="00596061" w:rsidRDefault="00AE1AB2" w:rsidP="00AE1A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>Allow time for people with dementia to get familiar with the technology.</w:t>
            </w:r>
          </w:p>
          <w:p w14:paraId="48203849" w14:textId="77777777" w:rsidR="00AE1AB2" w:rsidRPr="00596061" w:rsidRDefault="00AE1AB2" w:rsidP="00AE1AB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>Where possible, include a training session on how to use a technology (</w:t>
            </w:r>
            <w:proofErr w:type="spellStart"/>
            <w:r w:rsidRPr="00596061">
              <w:rPr>
                <w:rFonts w:ascii="Times New Roman" w:hAnsi="Times New Roman" w:cs="Times New Roman"/>
              </w:rPr>
              <w:t>eg</w:t>
            </w:r>
            <w:proofErr w:type="spellEnd"/>
            <w:r w:rsidRPr="00596061">
              <w:rPr>
                <w:rFonts w:ascii="Times New Roman" w:hAnsi="Times New Roman" w:cs="Times New Roman"/>
              </w:rPr>
              <w:t>, a tablet).</w:t>
            </w:r>
          </w:p>
          <w:p w14:paraId="67E7FD90" w14:textId="508DE1A8" w:rsidR="00AE1AB2" w:rsidRPr="00094BB3" w:rsidRDefault="00AE1AB2" w:rsidP="00626F8E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>Encourage people with dementia to learn about the technology either by themselves or together with others.</w:t>
            </w:r>
          </w:p>
        </w:tc>
        <w:tc>
          <w:tcPr>
            <w:tcW w:w="3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76563" w14:textId="77777777" w:rsidR="00AE1AB2" w:rsidRPr="00596061" w:rsidRDefault="00AE1AB2" w:rsidP="00626F8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E1AB2" w:rsidRPr="00596061" w14:paraId="1FE0EDE4" w14:textId="77777777" w:rsidTr="00626F8E">
        <w:trPr>
          <w:trHeight w:val="77"/>
        </w:trPr>
        <w:tc>
          <w:tcPr>
            <w:tcW w:w="1389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B5CB9" w14:textId="77777777" w:rsidR="00AE1AB2" w:rsidRPr="00596061" w:rsidRDefault="00AE1AB2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involvement</w:t>
            </w:r>
          </w:p>
        </w:tc>
      </w:tr>
      <w:tr w:rsidR="00AE1AB2" w:rsidRPr="00596061" w14:paraId="25CFBB45" w14:textId="77777777" w:rsidTr="008973F6">
        <w:trPr>
          <w:trHeight w:val="255"/>
        </w:trPr>
        <w:tc>
          <w:tcPr>
            <w:tcW w:w="3487" w:type="dxa"/>
            <w:gridSpan w:val="2"/>
            <w:tcBorders>
              <w:top w:val="nil"/>
              <w:left w:val="nil"/>
              <w:right w:val="nil"/>
            </w:tcBorders>
          </w:tcPr>
          <w:p w14:paraId="1312FEA6" w14:textId="77777777" w:rsidR="00AE1AB2" w:rsidRPr="00596061" w:rsidRDefault="00AE1AB2" w:rsidP="00626F8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  <w:b/>
              </w:rPr>
              <w:t xml:space="preserve">12. </w:t>
            </w:r>
            <w:r w:rsidRPr="00596061">
              <w:rPr>
                <w:rFonts w:ascii="Times New Roman" w:hAnsi="Times New Roman" w:cs="Times New Roman"/>
              </w:rPr>
              <w:t>Allow for people with dementia to receive upda</w:t>
            </w:r>
            <w:bookmarkStart w:id="0" w:name="_GoBack"/>
            <w:bookmarkEnd w:id="0"/>
            <w:r w:rsidRPr="00596061">
              <w:rPr>
                <w:rFonts w:ascii="Times New Roman" w:hAnsi="Times New Roman" w:cs="Times New Roman"/>
              </w:rPr>
              <w:t xml:space="preserve">tes on the </w:t>
            </w:r>
            <w:r w:rsidRPr="00596061">
              <w:rPr>
                <w:rFonts w:ascii="Times New Roman" w:hAnsi="Times New Roman" w:cs="Times New Roman"/>
              </w:rPr>
              <w:lastRenderedPageBreak/>
              <w:t>development and implementation of the technology.</w:t>
            </w:r>
          </w:p>
        </w:tc>
        <w:tc>
          <w:tcPr>
            <w:tcW w:w="3487" w:type="dxa"/>
            <w:gridSpan w:val="2"/>
            <w:tcBorders>
              <w:top w:val="nil"/>
              <w:left w:val="nil"/>
              <w:right w:val="nil"/>
            </w:tcBorders>
          </w:tcPr>
          <w:p w14:paraId="5ABFF055" w14:textId="77777777" w:rsidR="00AE1AB2" w:rsidRPr="00596061" w:rsidRDefault="00AE1AB2" w:rsidP="00AE1AB2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96061">
              <w:rPr>
                <w:rFonts w:ascii="Times New Roman" w:hAnsi="Times New Roman" w:cs="Times New Roman"/>
              </w:rPr>
              <w:lastRenderedPageBreak/>
              <w:t xml:space="preserve">Inform participants how their involvement and </w:t>
            </w:r>
            <w:r w:rsidRPr="00596061">
              <w:rPr>
                <w:rFonts w:ascii="Times New Roman" w:hAnsi="Times New Roman" w:cs="Times New Roman"/>
              </w:rPr>
              <w:lastRenderedPageBreak/>
              <w:t xml:space="preserve">feedback supported development. </w:t>
            </w:r>
          </w:p>
          <w:p w14:paraId="1073D867" w14:textId="77777777" w:rsidR="00AE1AB2" w:rsidRPr="00596061" w:rsidRDefault="00AE1AB2" w:rsidP="00626F8E">
            <w:pPr>
              <w:pStyle w:val="ListParagraph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87" w:type="dxa"/>
            <w:gridSpan w:val="2"/>
            <w:tcBorders>
              <w:top w:val="nil"/>
              <w:left w:val="nil"/>
              <w:right w:val="nil"/>
            </w:tcBorders>
          </w:tcPr>
          <w:p w14:paraId="4741B3FF" w14:textId="77777777" w:rsidR="00AE1AB2" w:rsidRPr="00596061" w:rsidRDefault="00AE1AB2" w:rsidP="00AE1AB2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lastRenderedPageBreak/>
              <w:t xml:space="preserve">Send out newsletters including updates and share </w:t>
            </w:r>
            <w:r w:rsidRPr="00596061">
              <w:rPr>
                <w:rFonts w:ascii="Times New Roman" w:hAnsi="Times New Roman" w:cs="Times New Roman"/>
              </w:rPr>
              <w:lastRenderedPageBreak/>
              <w:t xml:space="preserve">contact details of research team. </w:t>
            </w:r>
          </w:p>
          <w:p w14:paraId="3EA3098A" w14:textId="77777777" w:rsidR="00AE1AB2" w:rsidRPr="00596061" w:rsidRDefault="00AE1AB2" w:rsidP="00AE1AB2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>Where possible, give access to the developed technology.</w:t>
            </w:r>
          </w:p>
          <w:p w14:paraId="0FB1CD0D" w14:textId="77777777" w:rsidR="00AE1AB2" w:rsidRPr="00596061" w:rsidRDefault="00AE1AB2" w:rsidP="00AE1AB2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6061">
              <w:rPr>
                <w:rFonts w:ascii="Times New Roman" w:hAnsi="Times New Roman" w:cs="Times New Roman"/>
              </w:rPr>
              <w:t xml:space="preserve">If necessary, make sure technology </w:t>
            </w:r>
            <w:proofErr w:type="gramStart"/>
            <w:r w:rsidRPr="00596061">
              <w:rPr>
                <w:rFonts w:ascii="Times New Roman" w:hAnsi="Times New Roman" w:cs="Times New Roman"/>
              </w:rPr>
              <w:t>is kept</w:t>
            </w:r>
            <w:proofErr w:type="gramEnd"/>
            <w:r w:rsidRPr="00596061">
              <w:rPr>
                <w:rFonts w:ascii="Times New Roman" w:hAnsi="Times New Roman" w:cs="Times New Roman"/>
              </w:rPr>
              <w:t xml:space="preserve"> up to date and involvement of people with dementia takes places accordingly.</w:t>
            </w:r>
          </w:p>
        </w:tc>
        <w:tc>
          <w:tcPr>
            <w:tcW w:w="3431" w:type="dxa"/>
            <w:tcBorders>
              <w:top w:val="nil"/>
              <w:left w:val="nil"/>
              <w:right w:val="nil"/>
            </w:tcBorders>
          </w:tcPr>
          <w:p w14:paraId="7CE8FBF8" w14:textId="77777777" w:rsidR="00AE1AB2" w:rsidRDefault="00AE1AB2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468515C" w14:textId="77777777" w:rsidR="00094BB3" w:rsidRDefault="00094BB3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3141E00" w14:textId="111742BF" w:rsidR="00094BB3" w:rsidRPr="00596061" w:rsidRDefault="00094BB3" w:rsidP="00626F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2D5014AB" w14:textId="77777777" w:rsidR="00205720" w:rsidRPr="00AE1AB2" w:rsidRDefault="008973F6" w:rsidP="00AE1AB2"/>
    <w:sectPr w:rsidR="00205720" w:rsidRPr="00AE1AB2" w:rsidSect="00E937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11DD4"/>
    <w:multiLevelType w:val="hybridMultilevel"/>
    <w:tmpl w:val="57BC2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D4EB3"/>
    <w:multiLevelType w:val="hybridMultilevel"/>
    <w:tmpl w:val="BB4E3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1F0C60"/>
    <w:multiLevelType w:val="hybridMultilevel"/>
    <w:tmpl w:val="F79CC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893CEF"/>
    <w:multiLevelType w:val="hybridMultilevel"/>
    <w:tmpl w:val="3C1C53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4A2589"/>
    <w:multiLevelType w:val="hybridMultilevel"/>
    <w:tmpl w:val="5E0C6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3B7EAD"/>
    <w:multiLevelType w:val="hybridMultilevel"/>
    <w:tmpl w:val="F1AE3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EF3BD9"/>
    <w:multiLevelType w:val="hybridMultilevel"/>
    <w:tmpl w:val="2CDA2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FD58E2"/>
    <w:multiLevelType w:val="hybridMultilevel"/>
    <w:tmpl w:val="80F60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543AD2"/>
    <w:multiLevelType w:val="hybridMultilevel"/>
    <w:tmpl w:val="E340C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5"/>
  </w:num>
  <w:num w:numId="7">
    <w:abstractNumId w:val="7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7C9"/>
    <w:rsid w:val="00065152"/>
    <w:rsid w:val="00094BB3"/>
    <w:rsid w:val="002705D4"/>
    <w:rsid w:val="00334069"/>
    <w:rsid w:val="00344A21"/>
    <w:rsid w:val="003A5207"/>
    <w:rsid w:val="00596061"/>
    <w:rsid w:val="00705A6A"/>
    <w:rsid w:val="0074105A"/>
    <w:rsid w:val="00863E2F"/>
    <w:rsid w:val="008846D6"/>
    <w:rsid w:val="008973F6"/>
    <w:rsid w:val="0093709E"/>
    <w:rsid w:val="00AE1AB2"/>
    <w:rsid w:val="00BA4A05"/>
    <w:rsid w:val="00CB76BB"/>
    <w:rsid w:val="00E35941"/>
    <w:rsid w:val="00E937C9"/>
    <w:rsid w:val="00F067E3"/>
    <w:rsid w:val="00F338A5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BE61E"/>
  <w15:chartTrackingRefBased/>
  <w15:docId w15:val="{109285A5-F0ED-493B-B266-0322F7D95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7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937C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937C9"/>
  </w:style>
  <w:style w:type="table" w:styleId="TableGrid">
    <w:name w:val="Table Grid"/>
    <w:basedOn w:val="TableNormal"/>
    <w:uiPriority w:val="39"/>
    <w:rsid w:val="00E93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37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5D1229-2F0E-4248-B730-9D9B1C25CC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986</Words>
  <Characters>562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en Rai</dc:creator>
  <cp:keywords/>
  <dc:description/>
  <cp:lastModifiedBy>Harleen Rai</cp:lastModifiedBy>
  <cp:revision>9</cp:revision>
  <dcterms:created xsi:type="dcterms:W3CDTF">2019-12-11T16:11:00Z</dcterms:created>
  <dcterms:modified xsi:type="dcterms:W3CDTF">2020-11-30T16:38:00Z</dcterms:modified>
</cp:coreProperties>
</file>